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65" w:type="dxa"/>
        <w:jc w:val="center"/>
        <w:tblLayout w:type="fixed"/>
        <w:tblLook w:val="04A0" w:firstRow="1" w:lastRow="0" w:firstColumn="1" w:lastColumn="0" w:noHBand="0" w:noVBand="1"/>
      </w:tblPr>
      <w:tblGrid>
        <w:gridCol w:w="695"/>
        <w:gridCol w:w="872"/>
        <w:gridCol w:w="1568"/>
        <w:gridCol w:w="4770"/>
        <w:gridCol w:w="630"/>
        <w:gridCol w:w="504"/>
        <w:gridCol w:w="501"/>
        <w:gridCol w:w="705"/>
        <w:gridCol w:w="720"/>
      </w:tblGrid>
      <w:tr w:rsidR="006A405B" w:rsidTr="00B17BD2">
        <w:trPr>
          <w:trHeight w:val="263"/>
          <w:jc w:val="center"/>
        </w:trPr>
        <w:tc>
          <w:tcPr>
            <w:tcW w:w="10965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hideMark/>
          </w:tcPr>
          <w:p w:rsidR="00961C77" w:rsidRPr="00B17BD2" w:rsidRDefault="00961C77" w:rsidP="00961C77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hAnsiTheme="majorBidi"/>
                <w:b/>
                <w:bCs/>
                <w:sz w:val="24"/>
                <w:szCs w:val="24"/>
              </w:rPr>
              <w:t xml:space="preserve">Additional File 3:Extended ISSM with a 50-items questionnaire for hospital EHRs based on nurses’ point of view validated by </w:t>
            </w:r>
            <w:r w:rsidRPr="00B17BD2">
              <w:rPr>
                <w:rFonts w:ascii="AdvPS454A42" w:hAnsi="AdvPS454A42" w:cs="AdvPS454A42"/>
                <w:b/>
                <w:bCs/>
                <w:sz w:val="24"/>
                <w:szCs w:val="24"/>
              </w:rPr>
              <w:t>Exploratory Factor Analysis (EFA)</w:t>
            </w:r>
          </w:p>
        </w:tc>
      </w:tr>
      <w:tr w:rsidR="006A405B" w:rsidTr="00B17BD2">
        <w:trPr>
          <w:trHeight w:val="263"/>
          <w:jc w:val="center"/>
        </w:trPr>
        <w:tc>
          <w:tcPr>
            <w:tcW w:w="10965" w:type="dxa"/>
            <w:gridSpan w:val="9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6A405B" w:rsidRPr="00B17BD2" w:rsidRDefault="006A405B">
            <w:pPr>
              <w:bidi w:val="0"/>
              <w:ind w:firstLine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ease complete the following questionnaire by placing a CROSS in the appropriate box.</w:t>
            </w:r>
          </w:p>
          <w:p w:rsidR="006A405B" w:rsidRPr="00B17BD2" w:rsidRDefault="006A405B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</w:p>
        </w:tc>
      </w:tr>
      <w:tr w:rsidR="006A405B" w:rsidTr="00B17BD2">
        <w:trPr>
          <w:trHeight w:val="693"/>
          <w:jc w:val="center"/>
        </w:trPr>
        <w:tc>
          <w:tcPr>
            <w:tcW w:w="69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textDirection w:val="btLr"/>
            <w:hideMark/>
          </w:tcPr>
          <w:p w:rsidR="006A405B" w:rsidRPr="00B17BD2" w:rsidRDefault="006A405B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echnology factors</w:t>
            </w:r>
          </w:p>
        </w:tc>
        <w:tc>
          <w:tcPr>
            <w:tcW w:w="2440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6A405B" w:rsidRPr="00B17BD2" w:rsidRDefault="006A405B" w:rsidP="007603F4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</w:pPr>
            <w:r w:rsidRPr="00B17B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mputer Resources (CR)</w:t>
            </w:r>
          </w:p>
        </w:tc>
        <w:tc>
          <w:tcPr>
            <w:tcW w:w="4770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A405B" w:rsidRPr="00B17BD2" w:rsidRDefault="006A405B">
            <w:pPr>
              <w:bidi w:val="0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</w:rPr>
              <w:t>How many do you have an adequate computer and network resources that are critical to use the HIS including, …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405B" w:rsidRPr="00B17BD2" w:rsidRDefault="006A405B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trongly Disagree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405B" w:rsidRPr="00B17BD2" w:rsidRDefault="006A405B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  <w:rtl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Mostly Disagree</w:t>
            </w:r>
          </w:p>
        </w:tc>
        <w:tc>
          <w:tcPr>
            <w:tcW w:w="50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405B" w:rsidRPr="00B17BD2" w:rsidRDefault="006A405B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  <w:rtl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lightly Agree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405B" w:rsidRPr="00B17BD2" w:rsidRDefault="006A405B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  <w:rtl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Mostly Agree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6A405B" w:rsidRPr="00B17BD2" w:rsidRDefault="006A405B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  <w:rtl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trongly Agree</w:t>
            </w:r>
          </w:p>
        </w:tc>
      </w:tr>
      <w:tr w:rsidR="008F732B" w:rsidTr="00B17BD2">
        <w:trPr>
          <w:trHeight w:val="57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8F732B" w:rsidRPr="00B17BD2" w:rsidRDefault="008F732B" w:rsidP="008F732B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8F732B" w:rsidRPr="00B17BD2" w:rsidRDefault="008F732B" w:rsidP="007603F4">
            <w:pPr>
              <w:bidi w:val="0"/>
              <w:spacing w:before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CR1: Computer equipment (PC, monitor, keyword, and mouse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spacing w:before="0"/>
              <w:contextualSpacing/>
              <w:jc w:val="center"/>
              <w:rPr>
                <w:rFonts w:ascii="Calibri" w:eastAsia="Times New Roman" w:hAnsi="Calibri" w:cs="B Nazanin"/>
                <w:color w:val="000000"/>
                <w:rtl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spacing w:before="0"/>
              <w:contextualSpacing/>
              <w:jc w:val="center"/>
              <w:rPr>
                <w:rFonts w:ascii="Calibri" w:eastAsia="Times New Roman" w:hAnsi="Calibri" w:cs="B Nazanin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spacing w:before="0"/>
              <w:contextualSpacing/>
              <w:jc w:val="center"/>
              <w:rPr>
                <w:rFonts w:ascii="Calibri" w:eastAsia="Times New Roman" w:hAnsi="Calibri" w:cs="B Nazanin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spacing w:before="0"/>
              <w:contextualSpacing/>
              <w:jc w:val="center"/>
              <w:rPr>
                <w:rFonts w:ascii="Calibri" w:eastAsia="Times New Roman" w:hAnsi="Calibri" w:cs="B Nazanin"/>
                <w:color w:val="000000"/>
                <w:rtl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spacing w:before="0"/>
              <w:contextualSpacing/>
              <w:jc w:val="center"/>
              <w:rPr>
                <w:rFonts w:ascii="Calibri" w:eastAsia="Times New Roman" w:hAnsi="Calibri" w:cs="B Nazanin"/>
                <w:color w:val="000000"/>
                <w:rtl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8F732B" w:rsidTr="00B17BD2">
        <w:trPr>
          <w:trHeight w:val="169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8F732B" w:rsidRPr="00B17BD2" w:rsidRDefault="008F732B" w:rsidP="008F732B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8F732B" w:rsidRPr="00B17BD2" w:rsidRDefault="008F732B" w:rsidP="007603F4">
            <w:pPr>
              <w:bidi w:val="0"/>
              <w:spacing w:before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CR2: Intranet (local hospital network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8F732B" w:rsidTr="00B17BD2">
        <w:trPr>
          <w:trHeight w:val="191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8F732B" w:rsidRPr="00B17BD2" w:rsidRDefault="008F732B" w:rsidP="008F732B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8F732B" w:rsidRPr="00B17BD2" w:rsidRDefault="008F732B" w:rsidP="007603F4">
            <w:pPr>
              <w:bidi w:val="0"/>
              <w:spacing w:before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bidi w:val="0"/>
              <w:spacing w:before="0"/>
              <w:rPr>
                <w:rFonts w:asciiTheme="majorBidi" w:hAnsiTheme="majorBidi" w:cstheme="majorBidi"/>
                <w:rtl/>
              </w:rPr>
            </w:pPr>
            <w:r w:rsidRPr="00B17BD2">
              <w:rPr>
                <w:rFonts w:asciiTheme="majorBidi" w:hAnsiTheme="majorBidi" w:cstheme="majorBidi"/>
              </w:rPr>
              <w:t xml:space="preserve">CR3: Internet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spacing w:before="0"/>
              <w:contextualSpacing/>
              <w:jc w:val="center"/>
              <w:rPr>
                <w:rFonts w:ascii="Calibri" w:eastAsia="Times New Roman" w:hAnsi="Calibri" w:cs="B Nazanin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spacing w:before="0"/>
              <w:contextualSpacing/>
              <w:jc w:val="center"/>
              <w:rPr>
                <w:rFonts w:ascii="Calibri" w:eastAsia="Times New Roman" w:hAnsi="Calibri" w:cs="B Nazanin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spacing w:before="0"/>
              <w:contextualSpacing/>
              <w:jc w:val="center"/>
              <w:rPr>
                <w:rFonts w:ascii="Calibri" w:eastAsia="Times New Roman" w:hAnsi="Calibri" w:cs="B Nazanin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spacing w:before="0"/>
              <w:contextualSpacing/>
              <w:jc w:val="center"/>
              <w:rPr>
                <w:rFonts w:ascii="Calibri" w:eastAsia="Times New Roman" w:hAnsi="Calibri" w:cs="B Nazanin"/>
                <w:color w:val="000000"/>
                <w:rtl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8F732B" w:rsidRPr="00B17BD2" w:rsidRDefault="008F732B" w:rsidP="008F732B">
            <w:pPr>
              <w:spacing w:before="0"/>
              <w:contextualSpacing/>
              <w:jc w:val="center"/>
              <w:rPr>
                <w:rFonts w:ascii="Calibri" w:eastAsia="Times New Roman" w:hAnsi="Calibri" w:cs="B Nazanin"/>
                <w:color w:val="000000"/>
                <w:rtl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02930" w:rsidTr="00B17BD2">
        <w:trPr>
          <w:trHeight w:val="738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02930" w:rsidRPr="00B17BD2" w:rsidRDefault="00902930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7603F4" w:rsidRPr="00B17BD2" w:rsidRDefault="007603F4">
            <w:pPr>
              <w:bidi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bidi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bidi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bidi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bidi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bidi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bidi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bidi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bidi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bidi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bidi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902930" w:rsidRPr="00B17BD2" w:rsidRDefault="00902930" w:rsidP="007603F4">
            <w:pPr>
              <w:bidi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</w:pPr>
            <w:r w:rsidRPr="00B17B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nformation Quality (IQ)</w:t>
            </w:r>
          </w:p>
        </w:tc>
        <w:tc>
          <w:tcPr>
            <w:tcW w:w="4770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30" w:rsidRPr="00B17BD2" w:rsidRDefault="00902930" w:rsidP="00117C30">
            <w:pPr>
              <w:bidi w:val="0"/>
              <w:spacing w:before="0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</w:rPr>
              <w:t>Indicate the extent to which you agree or disagree with the following statements: In your opinion,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30" w:rsidRPr="00B17BD2" w:rsidRDefault="00902930" w:rsidP="00117C30">
            <w:pPr>
              <w:bidi w:val="0"/>
              <w:spacing w:before="0"/>
              <w:contextualSpacing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trongly Disagree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2930" w:rsidRPr="00B17BD2" w:rsidRDefault="00902930" w:rsidP="00117C30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Mostly Disagree</w:t>
            </w:r>
          </w:p>
        </w:tc>
        <w:tc>
          <w:tcPr>
            <w:tcW w:w="501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2930" w:rsidRPr="00B17BD2" w:rsidRDefault="00902930" w:rsidP="00117C30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lightly Agree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2930" w:rsidRPr="00B17BD2" w:rsidRDefault="00902930" w:rsidP="00117C30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Mostly Agree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902930" w:rsidRPr="00B17BD2" w:rsidRDefault="00902930" w:rsidP="00117C30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trongly Agree</w:t>
            </w:r>
          </w:p>
        </w:tc>
      </w:tr>
      <w:tr w:rsidR="00FC0667" w:rsidTr="00B17BD2">
        <w:trPr>
          <w:trHeight w:val="480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C0667" w:rsidRPr="00B17BD2" w:rsidRDefault="00FC0667" w:rsidP="00FC066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C0667" w:rsidRPr="00B17BD2" w:rsidRDefault="00FC0667" w:rsidP="00FC066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1: The hospital EHR provide up-to-date information.</w:t>
            </w:r>
          </w:p>
        </w:tc>
        <w:tc>
          <w:tcPr>
            <w:tcW w:w="6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FC0667" w:rsidTr="00B17BD2">
        <w:trPr>
          <w:trHeight w:val="480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C0667" w:rsidRPr="00B17BD2" w:rsidRDefault="00FC0667" w:rsidP="00FC066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C0667" w:rsidRPr="00B17BD2" w:rsidRDefault="00FC0667" w:rsidP="00FC066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2: The hospital EHR covers your departments’ workflow and The hospital EHR and The hospital EHR precisely offers the information and functions you need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FC0667" w:rsidTr="00B17BD2">
        <w:trPr>
          <w:trHeight w:val="480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C0667" w:rsidRPr="00B17BD2" w:rsidRDefault="00FC0667" w:rsidP="00FC066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C0667" w:rsidRPr="00B17BD2" w:rsidRDefault="00FC0667" w:rsidP="00FC066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3: Information field and reports in the hospital EHR appears orderly and easy to read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FC0667" w:rsidTr="00B17BD2">
        <w:trPr>
          <w:trHeight w:val="480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C0667" w:rsidRPr="00B17BD2" w:rsidRDefault="00FC0667" w:rsidP="00FC066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C0667" w:rsidRPr="00B17BD2" w:rsidRDefault="00FC0667" w:rsidP="00FC066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C0667" w:rsidRPr="00B17BD2" w:rsidRDefault="00FC0667" w:rsidP="00FC0667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4: The hospital EHR s’ field labels and fields clearly and distinctively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C0667" w:rsidRPr="00B17BD2" w:rsidRDefault="00FC0667" w:rsidP="00FC0667">
            <w:pPr>
              <w:bidi w:val="0"/>
              <w:spacing w:befor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FC0667" w:rsidTr="00B17BD2">
        <w:trPr>
          <w:trHeight w:val="480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C0667" w:rsidRPr="00B17BD2" w:rsidRDefault="00FC0667" w:rsidP="00FC066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C0667" w:rsidRPr="00B17BD2" w:rsidRDefault="00FC0667" w:rsidP="00FC066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5: It is easy to find the information you need in hospital EHR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FC0667" w:rsidTr="00B17BD2">
        <w:trPr>
          <w:trHeight w:val="480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C0667" w:rsidRPr="00B17BD2" w:rsidRDefault="00FC0667" w:rsidP="00FC066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C0667" w:rsidRPr="00B17BD2" w:rsidRDefault="00FC0667" w:rsidP="00FC066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6: The hospital EHR’ data and information is compatible with paper medical record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FC0667" w:rsidTr="00B17BD2">
        <w:trPr>
          <w:trHeight w:val="480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C0667" w:rsidRPr="00B17BD2" w:rsidRDefault="00FC0667" w:rsidP="00FC066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FC0667" w:rsidRPr="00B17BD2" w:rsidRDefault="00FC0667" w:rsidP="00FC066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Q7: The hospital EHR provides sufficient and detailed information that seems to be just exactly what you need.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FC0667" w:rsidTr="00B17BD2">
        <w:trPr>
          <w:trHeight w:val="480"/>
          <w:jc w:val="center"/>
        </w:trPr>
        <w:tc>
          <w:tcPr>
            <w:tcW w:w="695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C0667" w:rsidRPr="00B17BD2" w:rsidRDefault="00FC0667" w:rsidP="00FC066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C0667" w:rsidRPr="00B17BD2" w:rsidRDefault="00FC0667" w:rsidP="00FC066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C0667" w:rsidRPr="00B17BD2" w:rsidRDefault="00FC0667" w:rsidP="00FC0667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8: Privileges required to access the HIS restrict accessibility to necessary patient information for daily tasks**.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FC0667" w:rsidRPr="00B17BD2" w:rsidRDefault="00FC0667" w:rsidP="00FC066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762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 w:val="restart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shd w:val="clear" w:color="auto" w:fill="auto"/>
            <w:hideMark/>
          </w:tcPr>
          <w:p w:rsidR="007603F4" w:rsidRPr="00B17BD2" w:rsidRDefault="007603F4" w:rsidP="009554B7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9554B7" w:rsidRPr="00B17BD2" w:rsidRDefault="009554B7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rvice Quality (SQ)</w:t>
            </w:r>
          </w:p>
        </w:tc>
        <w:tc>
          <w:tcPr>
            <w:tcW w:w="4770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</w:rPr>
              <w:t xml:space="preserve">To what extent do you agree or disagree with the following statements? In your experience, 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trongly Disagree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Mostly Disagree</w:t>
            </w:r>
          </w:p>
        </w:tc>
        <w:tc>
          <w:tcPr>
            <w:tcW w:w="50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lightly Agree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Mostly Agree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trongly Agree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SQ1: IT staff take your job problems seriously and interest to solve the problems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SQ2: IT staff provide their IT support services at the times they promise to do so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SQ3: You feel that IT staffs understand the health care objectives and they can communicate with you in familiar medical terms that are consistent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660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SQ4: The period time between a service request and IT staffs response is acceptable. (.e.g. solving a problem, giving authorized access to the hospital EHR components, and install new features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660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SQ5: You received the appropriate levels of training that you need to be able to understand and use the hospital EHR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7603F4" w:rsidRPr="00B17BD2" w:rsidRDefault="007603F4" w:rsidP="009554B7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9554B7" w:rsidRPr="00B17BD2" w:rsidRDefault="009554B7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17BD2">
              <w:rPr>
                <w:rFonts w:asciiTheme="majorBidi" w:hAnsiTheme="majorBidi" w:cstheme="majorBidi"/>
                <w:b/>
                <w:bCs/>
                <w:color w:val="000000"/>
              </w:rPr>
              <w:t>Training (T)</w:t>
            </w:r>
          </w:p>
        </w:tc>
        <w:tc>
          <w:tcPr>
            <w:tcW w:w="4770" w:type="dxa"/>
            <w:tcBorders>
              <w:top w:val="single" w:sz="18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</w:rPr>
              <w:t>To what extent do you agree or disagree with the following statements? In your opinion,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trongly Disagree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Mostly Disagree</w:t>
            </w:r>
          </w:p>
        </w:tc>
        <w:tc>
          <w:tcPr>
            <w:tcW w:w="501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lightly Agree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Mostly Agree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trongly Agree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T1: The hospital EHR Manual deliver a detailed user’s manual in printed and/or electronic form</w:t>
            </w:r>
            <w:r w:rsidRPr="00B17BD2">
              <w:rPr>
                <w:rFonts w:asciiTheme="majorBidi" w:hAnsiTheme="majorBidi" w:cstheme="majorBidi" w:hint="cs"/>
                <w:rtl/>
              </w:rPr>
              <w:t>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T2: The hospital EHR has a clear instruction manual that makes it easy for you to understand and operate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extDirection w:val="btLr"/>
            <w:hideMark/>
          </w:tcPr>
          <w:p w:rsidR="009554B7" w:rsidRPr="00B17BD2" w:rsidRDefault="009554B7" w:rsidP="009554B7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rganization factors</w:t>
            </w:r>
          </w:p>
        </w:tc>
        <w:tc>
          <w:tcPr>
            <w:tcW w:w="2440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7603F4" w:rsidRPr="00B17BD2" w:rsidRDefault="007603F4" w:rsidP="009554B7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9554B7" w:rsidRPr="00B17BD2" w:rsidRDefault="009554B7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17BD2">
              <w:rPr>
                <w:rFonts w:asciiTheme="majorBidi" w:hAnsiTheme="majorBidi" w:cstheme="majorBidi"/>
                <w:b/>
                <w:bCs/>
                <w:color w:val="000000"/>
              </w:rPr>
              <w:t>Task Technology Fit (TFF)</w:t>
            </w:r>
          </w:p>
        </w:tc>
        <w:tc>
          <w:tcPr>
            <w:tcW w:w="4770" w:type="dxa"/>
            <w:tcBorders>
              <w:top w:val="single" w:sz="1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</w:rPr>
              <w:t>To what extent do you agree or disagree with the following statements? In your opinion,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trongly Disagree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Mostly Disagree</w:t>
            </w:r>
          </w:p>
        </w:tc>
        <w:tc>
          <w:tcPr>
            <w:tcW w:w="501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lightly Agree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Mostly Agree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trongly Agree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4770" w:type="dxa"/>
            <w:tcBorders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 xml:space="preserve">TTF1: You frequently deal with  business problems duo to ill-defined hospital EHR work flow </w:t>
            </w:r>
          </w:p>
        </w:tc>
        <w:tc>
          <w:tcPr>
            <w:tcW w:w="6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TTF2: The hospital EHR problem negatively effect on your performanc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 xml:space="preserve">TTF3: The hospital EHR s’ field are relevance to yours’ clinical and administrative workflow.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40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shd w:val="clear" w:color="auto" w:fill="auto"/>
            <w:hideMark/>
          </w:tcPr>
          <w:p w:rsidR="007603F4" w:rsidRPr="00B17BD2" w:rsidRDefault="007603F4" w:rsidP="009554B7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9554B7" w:rsidRPr="00B17BD2" w:rsidRDefault="009554B7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17BD2">
              <w:rPr>
                <w:rFonts w:asciiTheme="majorBidi" w:hAnsiTheme="majorBidi" w:cstheme="majorBidi"/>
                <w:b/>
                <w:bCs/>
                <w:color w:val="000000"/>
              </w:rPr>
              <w:t xml:space="preserve">Social </w:t>
            </w:r>
            <w:r w:rsidR="007603F4" w:rsidRPr="00B17BD2">
              <w:rPr>
                <w:rFonts w:asciiTheme="majorBidi" w:hAnsiTheme="majorBidi" w:cstheme="majorBidi"/>
                <w:b/>
                <w:bCs/>
                <w:color w:val="000000"/>
              </w:rPr>
              <w:t>Support (</w:t>
            </w:r>
            <w:r w:rsidRPr="00B17BD2">
              <w:rPr>
                <w:rFonts w:asciiTheme="majorBidi" w:hAnsiTheme="majorBidi" w:cstheme="majorBidi"/>
                <w:b/>
                <w:bCs/>
                <w:color w:val="000000"/>
              </w:rPr>
              <w:t>SS</w:t>
            </w:r>
            <w:r w:rsidR="007603F4" w:rsidRPr="00B17BD2">
              <w:rPr>
                <w:rFonts w:asciiTheme="majorBidi" w:hAnsiTheme="majorBidi" w:cstheme="majorBidi"/>
                <w:b/>
                <w:bCs/>
                <w:color w:val="000000"/>
              </w:rPr>
              <w:t>)</w:t>
            </w:r>
          </w:p>
        </w:tc>
        <w:tc>
          <w:tcPr>
            <w:tcW w:w="4770" w:type="dxa"/>
            <w:tcBorders>
              <w:top w:val="single" w:sz="18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SS1: your colleagues who influence my behavior think that you should use the hospital EHR.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SS2: your colleagues in your department think that you should use the system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54B7" w:rsidRPr="00B17BD2" w:rsidRDefault="009554B7" w:rsidP="009554B7">
            <w:pPr>
              <w:bidi w:val="0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</w:rPr>
              <w:t>SS3: The senior management of this business has been helpful in the use of the system (this question was excluded from the final version of questionnaire)</w:t>
            </w:r>
            <w:r w:rsidR="00812AE6" w:rsidRPr="00B17BD2">
              <w:rPr>
                <w:rFonts w:asciiTheme="majorBidi" w:eastAsia="Times New Roman" w:hAnsiTheme="majorBidi" w:cstheme="majorBidi"/>
                <w:color w:val="000000"/>
              </w:rPr>
              <w:t xml:space="preserve"> *</w:t>
            </w:r>
            <w:r w:rsidRPr="00B17BD2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40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7603F4" w:rsidRPr="00B17BD2" w:rsidRDefault="009554B7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17BD2">
              <w:rPr>
                <w:rFonts w:asciiTheme="majorBidi" w:hAnsiTheme="majorBidi" w:cstheme="majorBidi"/>
                <w:b/>
                <w:bCs/>
                <w:color w:val="000000"/>
              </w:rPr>
              <w:t xml:space="preserve">Top </w:t>
            </w:r>
            <w:r w:rsidR="007603F4" w:rsidRPr="00B17BD2">
              <w:rPr>
                <w:rFonts w:asciiTheme="majorBidi" w:hAnsiTheme="majorBidi" w:cstheme="majorBidi"/>
                <w:b/>
                <w:bCs/>
                <w:color w:val="000000"/>
              </w:rPr>
              <w:t>Management Support (</w:t>
            </w:r>
            <w:r w:rsidRPr="00B17BD2">
              <w:rPr>
                <w:rFonts w:asciiTheme="majorBidi" w:hAnsiTheme="majorBidi" w:cstheme="majorBidi"/>
                <w:b/>
                <w:bCs/>
                <w:color w:val="000000"/>
              </w:rPr>
              <w:t>TM</w:t>
            </w:r>
            <w:r w:rsidR="007603F4" w:rsidRPr="00B17BD2">
              <w:rPr>
                <w:rFonts w:asciiTheme="majorBidi" w:hAnsiTheme="majorBidi" w:cstheme="majorBidi"/>
                <w:b/>
                <w:bCs/>
                <w:color w:val="000000"/>
              </w:rPr>
              <w:t>)</w:t>
            </w:r>
          </w:p>
        </w:tc>
        <w:tc>
          <w:tcPr>
            <w:tcW w:w="4770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</w:rPr>
              <w:t xml:space="preserve">TM1: Senior management ask you opinion about HIS improvement. 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</w:rPr>
              <w:t>TM2: Top management making available sufficient resources for HIS developmen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textDirection w:val="btLr"/>
            <w:hideMark/>
          </w:tcPr>
          <w:p w:rsidR="009554B7" w:rsidRPr="00B17BD2" w:rsidRDefault="009554B7" w:rsidP="009554B7">
            <w:pPr>
              <w:autoSpaceDE w:val="0"/>
              <w:autoSpaceDN w:val="0"/>
              <w:bidi w:val="0"/>
              <w:adjustRightInd w:val="0"/>
              <w:spacing w:before="0"/>
              <w:ind w:left="113" w:right="113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17BD2">
              <w:rPr>
                <w:rFonts w:asciiTheme="majorBidi" w:hAnsiTheme="majorBidi" w:cstheme="majorBidi"/>
                <w:b/>
                <w:bCs/>
                <w:color w:val="000000"/>
              </w:rPr>
              <w:t xml:space="preserve">Human factor </w:t>
            </w:r>
          </w:p>
        </w:tc>
        <w:tc>
          <w:tcPr>
            <w:tcW w:w="2440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7603F4" w:rsidRPr="00B17BD2" w:rsidRDefault="007603F4" w:rsidP="009554B7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7603F4" w:rsidRPr="00B17BD2" w:rsidRDefault="007603F4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9554B7" w:rsidRPr="00B17BD2" w:rsidRDefault="009554B7" w:rsidP="007603F4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17BD2">
              <w:rPr>
                <w:rFonts w:asciiTheme="majorBidi" w:hAnsiTheme="majorBidi" w:cstheme="majorBidi"/>
                <w:b/>
                <w:bCs/>
                <w:color w:val="000000"/>
              </w:rPr>
              <w:t>Self</w:t>
            </w:r>
            <w:r w:rsidR="007603F4" w:rsidRPr="00B17BD2">
              <w:rPr>
                <w:rFonts w:asciiTheme="majorBidi" w:hAnsiTheme="majorBidi" w:cstheme="majorBidi"/>
                <w:b/>
                <w:bCs/>
                <w:color w:val="000000"/>
              </w:rPr>
              <w:t>-Efficacy (</w:t>
            </w:r>
            <w:r w:rsidRPr="00B17BD2">
              <w:rPr>
                <w:rFonts w:asciiTheme="majorBidi" w:hAnsiTheme="majorBidi" w:cstheme="majorBidi"/>
                <w:b/>
                <w:bCs/>
                <w:color w:val="000000"/>
              </w:rPr>
              <w:t>SE</w:t>
            </w:r>
            <w:r w:rsidR="007603F4" w:rsidRPr="00B17BD2">
              <w:rPr>
                <w:rFonts w:asciiTheme="majorBidi" w:hAnsiTheme="majorBidi" w:cstheme="majorBidi"/>
                <w:b/>
                <w:bCs/>
                <w:color w:val="000000"/>
              </w:rPr>
              <w:t>)</w:t>
            </w:r>
          </w:p>
        </w:tc>
        <w:tc>
          <w:tcPr>
            <w:tcW w:w="4770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You could complete a task using the HIS,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top w:val="single" w:sz="12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SE1: If there was no one around to tell you what to do as you go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6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vMerge/>
            <w:tcBorders>
              <w:top w:val="single" w:sz="12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SE2: If you could call someone for help if you got stuck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3135" w:type="dxa"/>
            <w:gridSpan w:val="3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9554B7" w:rsidRPr="00B17BD2" w:rsidRDefault="009554B7" w:rsidP="009554B7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9554B7" w:rsidRPr="00B17BD2" w:rsidRDefault="009554B7" w:rsidP="009554B7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9554B7" w:rsidRPr="00B17BD2" w:rsidRDefault="009554B7" w:rsidP="009554B7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9554B7" w:rsidRPr="00B17BD2" w:rsidRDefault="009554B7" w:rsidP="009554B7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9554B7" w:rsidRPr="00B17BD2" w:rsidRDefault="009554B7" w:rsidP="009554B7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17BD2">
              <w:rPr>
                <w:rFonts w:asciiTheme="majorBidi" w:hAnsiTheme="majorBidi" w:cstheme="majorBidi"/>
                <w:b/>
                <w:bCs/>
                <w:color w:val="000000"/>
              </w:rPr>
              <w:t>Ease of use (EU)</w:t>
            </w:r>
          </w:p>
          <w:p w:rsidR="009554B7" w:rsidRPr="00B17BD2" w:rsidRDefault="009554B7" w:rsidP="009554B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770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B17BD2">
              <w:rPr>
                <w:rFonts w:asciiTheme="majorBidi" w:eastAsia="Times New Roman" w:hAnsiTheme="majorBidi" w:cstheme="majorBidi"/>
              </w:rPr>
              <w:lastRenderedPageBreak/>
              <w:t>Indicate the extent to which you agree or disagree with the following statements:</w:t>
            </w:r>
          </w:p>
          <w:p w:rsidR="009554B7" w:rsidRPr="00B17BD2" w:rsidRDefault="009554B7" w:rsidP="009554B7">
            <w:pPr>
              <w:bidi w:val="0"/>
              <w:spacing w:before="0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</w:rPr>
              <w:t>In your opinion,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trongly Disagree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Mostly Disagree</w:t>
            </w:r>
          </w:p>
        </w:tc>
        <w:tc>
          <w:tcPr>
            <w:tcW w:w="501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lightly Agree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Mostly Agree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trongly Agree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3135" w:type="dxa"/>
            <w:gridSpan w:val="3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EU1: Interacting with the hospital EHR does not require a lot of my mental effort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3135" w:type="dxa"/>
            <w:gridSpan w:val="3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EU2: You find it easy to get the hospital EHR to do what you want it to do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9554B7" w:rsidTr="00B17BD2">
        <w:trPr>
          <w:cantSplit/>
          <w:trHeight w:val="315"/>
          <w:jc w:val="center"/>
        </w:trPr>
        <w:tc>
          <w:tcPr>
            <w:tcW w:w="3135" w:type="dxa"/>
            <w:gridSpan w:val="3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4770" w:type="dxa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9554B7" w:rsidRPr="00B17BD2" w:rsidRDefault="009554B7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>EU3: It would be easy for you to become skillful at using the hospital EH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9554B7" w:rsidRPr="00B17BD2" w:rsidRDefault="009554B7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8E4E5A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E4E5A" w:rsidRPr="00B17BD2" w:rsidRDefault="008E4E5A" w:rsidP="009554B7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bookmarkStart w:id="0" w:name="_GoBack" w:colFirst="1" w:colLast="1"/>
          </w:p>
          <w:p w:rsidR="008E4E5A" w:rsidRPr="00B17BD2" w:rsidRDefault="008E4E5A" w:rsidP="00A11AF3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8E4E5A" w:rsidRPr="00B17BD2" w:rsidRDefault="008E4E5A" w:rsidP="00A11AF3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8E4E5A" w:rsidRPr="00B17BD2" w:rsidRDefault="008E4E5A" w:rsidP="00A11AF3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8E4E5A" w:rsidRPr="00B17BD2" w:rsidRDefault="008E4E5A" w:rsidP="00A11AF3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8E4E5A" w:rsidRPr="00B17BD2" w:rsidRDefault="008E4E5A" w:rsidP="00A11AF3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8E4E5A" w:rsidRPr="00B17BD2" w:rsidRDefault="008E4E5A" w:rsidP="00A11AF3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8E4E5A" w:rsidRPr="00B17BD2" w:rsidRDefault="008E4E5A" w:rsidP="00A11AF3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8E4E5A" w:rsidRPr="00B17BD2" w:rsidRDefault="008E4E5A" w:rsidP="00A11AF3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8E4E5A" w:rsidRPr="00B17BD2" w:rsidRDefault="008E4E5A" w:rsidP="00A11AF3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8E4E5A" w:rsidRPr="00B17BD2" w:rsidRDefault="008E4E5A" w:rsidP="00A11AF3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sefulness (UF)</w:t>
            </w:r>
          </w:p>
        </w:tc>
        <w:tc>
          <w:tcPr>
            <w:tcW w:w="156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E4E5A" w:rsidRPr="00B17BD2" w:rsidRDefault="008E4E5A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8E4E5A" w:rsidRPr="00B17BD2" w:rsidRDefault="008E4E5A" w:rsidP="00A11AF3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8E4E5A" w:rsidRPr="00B17BD2" w:rsidRDefault="008E4E5A" w:rsidP="00A11AF3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8E4E5A" w:rsidRPr="00B17BD2" w:rsidRDefault="008E4E5A" w:rsidP="00A11AF3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8E4E5A" w:rsidRPr="00B17BD2" w:rsidRDefault="008E4E5A" w:rsidP="00A11AF3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formance expectancy</w:t>
            </w:r>
          </w:p>
        </w:tc>
        <w:tc>
          <w:tcPr>
            <w:tcW w:w="4770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E5A" w:rsidRPr="00B17BD2" w:rsidRDefault="008E4E5A" w:rsidP="009554B7">
            <w:pPr>
              <w:bidi w:val="0"/>
              <w:spacing w:before="0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</w:rPr>
              <w:t>Indicate the extent to which you agree or disagree with the following statements:</w:t>
            </w:r>
          </w:p>
          <w:p w:rsidR="008E4E5A" w:rsidRPr="00B17BD2" w:rsidRDefault="008E4E5A" w:rsidP="009554B7">
            <w:pPr>
              <w:bidi w:val="0"/>
              <w:spacing w:before="0"/>
              <w:rPr>
                <w:rFonts w:asciiTheme="majorBidi" w:eastAsia="Times New Roman" w:hAnsiTheme="majorBidi" w:cstheme="majorBidi"/>
                <w:color w:val="FF000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</w:rPr>
              <w:t>In your opinion,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trongly Disagree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Mostly Disagree</w:t>
            </w:r>
          </w:p>
        </w:tc>
        <w:tc>
          <w:tcPr>
            <w:tcW w:w="501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lightly Agree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Mostly Agree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8E4E5A" w:rsidRPr="00B17BD2" w:rsidRDefault="008E4E5A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trongly Agree</w:t>
            </w:r>
          </w:p>
        </w:tc>
      </w:tr>
      <w:bookmarkEnd w:id="0"/>
      <w:tr w:rsidR="008E4E5A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8E4E5A" w:rsidRPr="00B17BD2" w:rsidRDefault="008E4E5A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E4E5A" w:rsidRPr="00B17BD2" w:rsidRDefault="008E4E5A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1: Using the hospital EHR in your job increases your productivity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8E4E5A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8E4E5A" w:rsidRPr="00B17BD2" w:rsidRDefault="008E4E5A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E4E5A" w:rsidRPr="00B17BD2" w:rsidRDefault="008E4E5A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A11AF3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2: Using the hospital EHR enhances the quality of the tasks you perform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8E4E5A" w:rsidTr="006238C4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8E4E5A" w:rsidRPr="00B17BD2" w:rsidRDefault="008E4E5A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E4E5A" w:rsidRPr="00B17BD2" w:rsidRDefault="008E4E5A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A11AF3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3: In your job, usage of the hospital EHR is important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8E4E5A" w:rsidTr="006238C4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8E4E5A" w:rsidRPr="00B17BD2" w:rsidRDefault="008E4E5A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E4E5A" w:rsidRPr="00B17BD2" w:rsidRDefault="008E4E5A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A11AF3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4: Using the hospital EHR in your job would enable you to do tasks more quickly.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hideMark/>
          </w:tcPr>
          <w:p w:rsidR="008E4E5A" w:rsidRPr="00B17BD2" w:rsidRDefault="008E4E5A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754E81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54E81" w:rsidRPr="00B17BD2" w:rsidRDefault="00754E81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754E81" w:rsidRPr="00B17BD2" w:rsidRDefault="00754E81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stem use</w:t>
            </w:r>
          </w:p>
        </w:tc>
        <w:tc>
          <w:tcPr>
            <w:tcW w:w="477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A11AF3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</w:t>
            </w:r>
            <w:r w:rsidR="00A11AF3"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You want to use the hospital EHR.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754E81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54E81" w:rsidRPr="00B17BD2" w:rsidRDefault="00754E81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754E81" w:rsidRPr="00B17BD2" w:rsidRDefault="00754E81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oluntariness </w:t>
            </w:r>
          </w:p>
        </w:tc>
        <w:tc>
          <w:tcPr>
            <w:tcW w:w="477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A11AF3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</w:t>
            </w:r>
            <w:r w:rsidR="00A11AF3"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Your use of the system is voluntary.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754E81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54E81" w:rsidRPr="00B17BD2" w:rsidRDefault="00754E81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754E81" w:rsidRPr="00B17BD2" w:rsidRDefault="00754E81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age</w:t>
            </w:r>
          </w:p>
        </w:tc>
        <w:tc>
          <w:tcPr>
            <w:tcW w:w="477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7: People in your hospital who use the hospital EHR have a high profile.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754E81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54E81" w:rsidRPr="00B17BD2" w:rsidRDefault="00754E81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754E81" w:rsidRPr="00B17BD2" w:rsidRDefault="00754E81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ob Relevance</w:t>
            </w:r>
          </w:p>
        </w:tc>
        <w:tc>
          <w:tcPr>
            <w:tcW w:w="4770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8: You find hospital EHR to be useful in your job.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754E81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54E81" w:rsidRPr="00B17BD2" w:rsidRDefault="00754E81" w:rsidP="009554B7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et benefits (</w:t>
            </w:r>
            <w:r w:rsidRPr="00B17BD2">
              <w:rPr>
                <w:rFonts w:asciiTheme="majorBidi" w:hAnsiTheme="majorBidi" w:cstheme="majorBidi"/>
                <w:b/>
                <w:bCs/>
              </w:rPr>
              <w:t>NB</w:t>
            </w:r>
            <w:r w:rsidRPr="00B17BD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)</w:t>
            </w:r>
          </w:p>
          <w:p w:rsidR="00754E81" w:rsidRPr="00B17BD2" w:rsidRDefault="00754E81" w:rsidP="009554B7">
            <w:pPr>
              <w:autoSpaceDE w:val="0"/>
              <w:autoSpaceDN w:val="0"/>
              <w:bidi w:val="0"/>
              <w:adjustRightInd w:val="0"/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54E81" w:rsidRPr="00B17BD2" w:rsidRDefault="00754E81" w:rsidP="00754E81">
            <w:pPr>
              <w:autoSpaceDE w:val="0"/>
              <w:autoSpaceDN w:val="0"/>
              <w:bidi w:val="0"/>
              <w:adjustRightInd w:val="0"/>
              <w:spacing w:before="0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754E81" w:rsidRPr="00B17BD2" w:rsidRDefault="00754E81" w:rsidP="00754E81">
            <w:pPr>
              <w:autoSpaceDE w:val="0"/>
              <w:autoSpaceDN w:val="0"/>
              <w:bidi w:val="0"/>
              <w:adjustRightInd w:val="0"/>
              <w:spacing w:before="0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754E81" w:rsidRPr="00B17BD2" w:rsidRDefault="00754E81" w:rsidP="00754E81">
            <w:pPr>
              <w:autoSpaceDE w:val="0"/>
              <w:autoSpaceDN w:val="0"/>
              <w:bidi w:val="0"/>
              <w:adjustRightInd w:val="0"/>
              <w:spacing w:before="0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754E81" w:rsidRPr="00B17BD2" w:rsidRDefault="00754E81" w:rsidP="00754E81">
            <w:pPr>
              <w:autoSpaceDE w:val="0"/>
              <w:autoSpaceDN w:val="0"/>
              <w:bidi w:val="0"/>
              <w:adjustRightInd w:val="0"/>
              <w:spacing w:before="0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754E81" w:rsidRPr="00B17BD2" w:rsidRDefault="00754E81" w:rsidP="00754E81">
            <w:pPr>
              <w:autoSpaceDE w:val="0"/>
              <w:autoSpaceDN w:val="0"/>
              <w:bidi w:val="0"/>
              <w:adjustRightInd w:val="0"/>
              <w:spacing w:before="0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754E81" w:rsidRPr="00B17BD2" w:rsidRDefault="00754E81" w:rsidP="00754E81">
            <w:pPr>
              <w:autoSpaceDE w:val="0"/>
              <w:autoSpaceDN w:val="0"/>
              <w:bidi w:val="0"/>
              <w:adjustRightInd w:val="0"/>
              <w:spacing w:before="0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754E81" w:rsidRPr="00B17BD2" w:rsidRDefault="00754E81" w:rsidP="00754E81">
            <w:pPr>
              <w:bidi w:val="0"/>
              <w:spacing w:before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17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s on outcome quality of car</w:t>
            </w:r>
          </w:p>
        </w:tc>
        <w:tc>
          <w:tcPr>
            <w:tcW w:w="4770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9554B7">
            <w:pPr>
              <w:bidi w:val="0"/>
              <w:spacing w:before="0"/>
              <w:rPr>
                <w:rFonts w:asciiTheme="majorBidi" w:hAnsiTheme="majorBidi" w:cstheme="majorBidi"/>
              </w:rPr>
            </w:pPr>
            <w:r w:rsidRPr="00B17BD2">
              <w:rPr>
                <w:rFonts w:asciiTheme="majorBidi" w:hAnsiTheme="majorBidi" w:cstheme="majorBidi"/>
              </w:rPr>
              <w:t xml:space="preserve">In your opinion, 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trongly Disagree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Mostly Disagree</w:t>
            </w:r>
          </w:p>
        </w:tc>
        <w:tc>
          <w:tcPr>
            <w:tcW w:w="501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lightly Agree</w:t>
            </w:r>
          </w:p>
        </w:tc>
        <w:tc>
          <w:tcPr>
            <w:tcW w:w="705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Mostly Agree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754E81" w:rsidRPr="00B17BD2" w:rsidRDefault="00754E81" w:rsidP="009554B7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  <w:t>Strongly Agree</w:t>
            </w:r>
          </w:p>
        </w:tc>
      </w:tr>
      <w:tr w:rsidR="00754E81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54E81" w:rsidRPr="00B17BD2" w:rsidRDefault="00754E81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54E81" w:rsidRPr="00B17BD2" w:rsidRDefault="00754E81" w:rsidP="00754E81">
            <w:pPr>
              <w:bidi w:val="0"/>
              <w:spacing w:before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1: The hospital EHR S improves the quality of care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754E81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54E81" w:rsidRPr="00B17BD2" w:rsidRDefault="00754E81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54E81" w:rsidRPr="00B17BD2" w:rsidRDefault="00754E81" w:rsidP="00754E81">
            <w:pPr>
              <w:bidi w:val="0"/>
              <w:spacing w:before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2: By using the hospital EHR, patients have a better insight into the care provided by health care providers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754E81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54E81" w:rsidRPr="00B17BD2" w:rsidRDefault="00754E81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54E81" w:rsidRPr="00B17BD2" w:rsidRDefault="00754E81" w:rsidP="00754E81">
            <w:pPr>
              <w:bidi w:val="0"/>
              <w:spacing w:before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B3: The hospital EHR reduces medical errors and improves patient safety.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754E81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54E81" w:rsidRPr="00B17BD2" w:rsidRDefault="00754E81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54E81" w:rsidRPr="00B17BD2" w:rsidRDefault="00754E81" w:rsidP="00754E81">
            <w:pPr>
              <w:bidi w:val="0"/>
              <w:spacing w:before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4: The hospital EHR increases to health professionals’ ability to make patient care decisions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754E81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54E81" w:rsidRPr="00B17BD2" w:rsidRDefault="00754E81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54E81" w:rsidRPr="00B17BD2" w:rsidRDefault="00754E81" w:rsidP="00754E81">
            <w:pPr>
              <w:bidi w:val="0"/>
              <w:spacing w:before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AA2B19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</w:t>
            </w:r>
            <w:r w:rsidR="00AA2B19"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The hospital EHR decreases the wastefulness of resources and costs in the hospital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754E81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54E81" w:rsidRPr="00B17BD2" w:rsidRDefault="00754E81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vMerge w:val="restart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54E81" w:rsidRPr="00B17BD2" w:rsidRDefault="00754E81" w:rsidP="00754E81">
            <w:pPr>
              <w:bidi w:val="0"/>
              <w:spacing w:before="0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s on work flow and organization</w:t>
            </w:r>
          </w:p>
        </w:tc>
        <w:tc>
          <w:tcPr>
            <w:tcW w:w="4770" w:type="dxa"/>
            <w:tcBorders>
              <w:top w:val="single" w:sz="12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6: The hospital EHR reduces patients waiting time for health care at the hospital.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754E81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54E81" w:rsidRPr="00B17BD2" w:rsidRDefault="00754E81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54E81" w:rsidRPr="00B17BD2" w:rsidRDefault="00754E81" w:rsidP="00754E81">
            <w:pPr>
              <w:bidi w:val="0"/>
              <w:spacing w:before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7: The hospital EHR reduces the referral of patients or their families to different hospital departments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754E81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54E81" w:rsidRPr="00B17BD2" w:rsidRDefault="00754E81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54E81" w:rsidRPr="00B17BD2" w:rsidRDefault="00754E81" w:rsidP="00754E81">
            <w:pPr>
              <w:bidi w:val="0"/>
              <w:spacing w:before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B8: The hospital EHR facilitates continuity of care in the next patient encounters.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754E81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54E81" w:rsidRPr="00B17BD2" w:rsidRDefault="00754E81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54E81" w:rsidRPr="00B17BD2" w:rsidRDefault="00754E81" w:rsidP="00754E81">
            <w:pPr>
              <w:bidi w:val="0"/>
              <w:spacing w:before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9: The hospital EHR increases hospital administration‘s control on patient cost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754E81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54E81" w:rsidRPr="00B17BD2" w:rsidRDefault="00754E81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54E81" w:rsidRPr="00B17BD2" w:rsidRDefault="00754E81" w:rsidP="00754E81">
            <w:pPr>
              <w:bidi w:val="0"/>
              <w:spacing w:before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54E81" w:rsidRPr="00B17BD2" w:rsidRDefault="00754E81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10: Using the hospital EHR facilitates communication between various health professionals when patient is re-admitted, is referred to other organizations and is received follow-up outpatient care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754E81" w:rsidTr="00B17BD2">
        <w:trPr>
          <w:cantSplit/>
          <w:trHeight w:val="315"/>
          <w:jc w:val="center"/>
        </w:trPr>
        <w:tc>
          <w:tcPr>
            <w:tcW w:w="156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54E81" w:rsidRPr="00B17BD2" w:rsidRDefault="00754E81" w:rsidP="00754E81">
            <w:pPr>
              <w:bidi w:val="0"/>
              <w:spacing w:before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8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754E81" w:rsidRPr="00B17BD2" w:rsidRDefault="00754E81" w:rsidP="00754E81">
            <w:pPr>
              <w:bidi w:val="0"/>
              <w:spacing w:before="0"/>
              <w:rPr>
                <w:rFonts w:asciiTheme="majorBidi" w:eastAsia="Times New Roman" w:hAnsiTheme="majorBidi" w:cstheme="majorBidi"/>
                <w:color w:val="000000"/>
              </w:rPr>
            </w:pPr>
            <w:r w:rsidRPr="00B17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vacy and security</w:t>
            </w:r>
          </w:p>
        </w:tc>
        <w:tc>
          <w:tcPr>
            <w:tcW w:w="477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54E81" w:rsidRPr="00B17BD2" w:rsidRDefault="00754E81" w:rsidP="00754E81">
            <w:pPr>
              <w:bidi w:val="0"/>
              <w:spacing w:befor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7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11: The hospital EHR enhances the safety and confidentiality of patient data.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hideMark/>
          </w:tcPr>
          <w:p w:rsidR="00754E81" w:rsidRPr="00B17BD2" w:rsidRDefault="00754E81" w:rsidP="00754E81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F5603C" w:rsidTr="00B17BD2">
        <w:trPr>
          <w:cantSplit/>
          <w:trHeight w:val="315"/>
          <w:jc w:val="center"/>
        </w:trPr>
        <w:tc>
          <w:tcPr>
            <w:tcW w:w="10965" w:type="dxa"/>
            <w:gridSpan w:val="9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F5603C" w:rsidRPr="00B17BD2" w:rsidRDefault="00F5603C" w:rsidP="00034130">
            <w:pPr>
              <w:spacing w:before="0"/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7B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te2:</w:t>
            </w:r>
            <w:r w:rsidRPr="00B17BD2">
              <w:rPr>
                <w:rFonts w:asciiTheme="majorBidi" w:hAnsiTheme="majorBidi" w:cstheme="majorBidi"/>
                <w:sz w:val="16"/>
                <w:szCs w:val="16"/>
              </w:rPr>
              <w:t xml:space="preserve"> The cells noted with a superscript “*” shows the excluded questions in CFA.</w:t>
            </w:r>
          </w:p>
        </w:tc>
      </w:tr>
    </w:tbl>
    <w:p w:rsidR="00C53780" w:rsidRDefault="00C53780"/>
    <w:sectPr w:rsidR="00C53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PS454A42">
    <w:altName w:val="Times New Roman"/>
    <w:charset w:val="00"/>
    <w:family w:val="auto"/>
    <w:pitch w:val="default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AC8"/>
    <w:rsid w:val="00002ADC"/>
    <w:rsid w:val="00034130"/>
    <w:rsid w:val="00097E35"/>
    <w:rsid w:val="000A4197"/>
    <w:rsid w:val="000E0520"/>
    <w:rsid w:val="000F6F9B"/>
    <w:rsid w:val="001136FB"/>
    <w:rsid w:val="0011478C"/>
    <w:rsid w:val="00117C30"/>
    <w:rsid w:val="0014123D"/>
    <w:rsid w:val="00182B64"/>
    <w:rsid w:val="001D689E"/>
    <w:rsid w:val="001E7729"/>
    <w:rsid w:val="001F3C9F"/>
    <w:rsid w:val="00286EE0"/>
    <w:rsid w:val="002A20FC"/>
    <w:rsid w:val="002D22BB"/>
    <w:rsid w:val="002F1DEB"/>
    <w:rsid w:val="0030022F"/>
    <w:rsid w:val="0030322E"/>
    <w:rsid w:val="00326504"/>
    <w:rsid w:val="00353712"/>
    <w:rsid w:val="00382091"/>
    <w:rsid w:val="003D7010"/>
    <w:rsid w:val="004221BB"/>
    <w:rsid w:val="00464EB3"/>
    <w:rsid w:val="00467A15"/>
    <w:rsid w:val="00483EA1"/>
    <w:rsid w:val="004C4AC9"/>
    <w:rsid w:val="00526E1D"/>
    <w:rsid w:val="005306D7"/>
    <w:rsid w:val="00550A74"/>
    <w:rsid w:val="005C048E"/>
    <w:rsid w:val="005C4500"/>
    <w:rsid w:val="00610BCE"/>
    <w:rsid w:val="006238C4"/>
    <w:rsid w:val="00624A10"/>
    <w:rsid w:val="00646C7F"/>
    <w:rsid w:val="00687584"/>
    <w:rsid w:val="006951BC"/>
    <w:rsid w:val="006A405B"/>
    <w:rsid w:val="006B1AC8"/>
    <w:rsid w:val="006B26BE"/>
    <w:rsid w:val="006C142D"/>
    <w:rsid w:val="006C7F99"/>
    <w:rsid w:val="00754E81"/>
    <w:rsid w:val="007603F4"/>
    <w:rsid w:val="00784AC4"/>
    <w:rsid w:val="00812AE6"/>
    <w:rsid w:val="008201C3"/>
    <w:rsid w:val="00892992"/>
    <w:rsid w:val="008E4E5A"/>
    <w:rsid w:val="008F732B"/>
    <w:rsid w:val="00902930"/>
    <w:rsid w:val="009164A6"/>
    <w:rsid w:val="009554B7"/>
    <w:rsid w:val="00961C77"/>
    <w:rsid w:val="00993CBC"/>
    <w:rsid w:val="00A03C78"/>
    <w:rsid w:val="00A11AF3"/>
    <w:rsid w:val="00A429FA"/>
    <w:rsid w:val="00AA2B19"/>
    <w:rsid w:val="00AB3B23"/>
    <w:rsid w:val="00B17BD2"/>
    <w:rsid w:val="00C36D7C"/>
    <w:rsid w:val="00C51F30"/>
    <w:rsid w:val="00C53780"/>
    <w:rsid w:val="00C75079"/>
    <w:rsid w:val="00CB28D1"/>
    <w:rsid w:val="00D36D68"/>
    <w:rsid w:val="00D415B3"/>
    <w:rsid w:val="00D53175"/>
    <w:rsid w:val="00DF2003"/>
    <w:rsid w:val="00DF4FB2"/>
    <w:rsid w:val="00EF58D7"/>
    <w:rsid w:val="00F5603C"/>
    <w:rsid w:val="00F91F60"/>
    <w:rsid w:val="00FA2DFD"/>
    <w:rsid w:val="00FC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BDD6DF-E50E-42C3-B3D3-771A49989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before="120" w:after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05B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1073</Words>
  <Characters>61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nehoseiniZ</dc:creator>
  <cp:keywords/>
  <dc:description/>
  <cp:lastModifiedBy>EbnehoseiniZ</cp:lastModifiedBy>
  <cp:revision>38</cp:revision>
  <dcterms:created xsi:type="dcterms:W3CDTF">2021-12-01T10:41:00Z</dcterms:created>
  <dcterms:modified xsi:type="dcterms:W3CDTF">2022-02-12T16:52:00Z</dcterms:modified>
</cp:coreProperties>
</file>